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AC" w:rsidRPr="00DF7E99" w:rsidRDefault="009128AC" w:rsidP="009128AC">
      <w:pPr>
        <w:tabs>
          <w:tab w:val="left" w:pos="9810"/>
        </w:tabs>
        <w:ind w:right="86"/>
        <w:rPr>
          <w:rFonts w:ascii="Times New Roman" w:hAnsi="Times New Roman" w:cs="Times New Roman"/>
          <w:sz w:val="24"/>
          <w:szCs w:val="24"/>
        </w:rPr>
      </w:pPr>
      <w:r w:rsidRPr="00DF7E99">
        <w:rPr>
          <w:rFonts w:ascii="Times New Roman" w:hAnsi="Times New Roman" w:cs="Times New Roman"/>
          <w:b/>
          <w:sz w:val="24"/>
          <w:szCs w:val="24"/>
        </w:rPr>
        <w:t xml:space="preserve">S2 Table. Dataset of 85 template structures and the PrePPI structural models predicted based on these template structures </w:t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fldChar w:fldCharType="begin">
          <w:fldData xml:space="preserve">PEVuZE5vdGU+PENpdGU+PEF1dGhvcj5aaGFuZzwvQXV0aG9yPjxZZWFyPjIwMTI8L1llYXI+PFJl
Y051bT4xPC9SZWNOdW0+PERpc3BsYXlUZXh0Pls2XTwvRGlzcGxheVRleHQ+PHJlY29yZD48cmVj
LW51bWJlcj4xPC9yZWMtbnVtYmVyPjxmb3JlaWduLWtleXM+PGtleSBhcHA9IkVOIiBkYi1pZD0i
dDkyOXo5cnBycGV6ZGFlcDU5anB3ZnB6OWZkNXQ1d2RleDBwIiB0aW1lc3RhbXA9IjE0MjY2NzE1
MjQiPjE8L2tleT48L2ZvcmVpZ24ta2V5cz48cmVmLXR5cGUgbmFtZT0iSm91cm5hbCBBcnRpY2xl
Ij4xNzwvcmVmLXR5cGU+PGNvbnRyaWJ1dG9ycz48YXV0aG9ycz48YXV0aG9yPlpoYW5nLCBRLiBD
LjwvYXV0aG9yPjxhdXRob3I+UGV0cmV5LCBELjwvYXV0aG9yPjxhdXRob3I+RGVuZywgTC48L2F1
dGhvcj48YXV0aG9yPlFpYW5nLCBMLjwvYXV0aG9yPjxhdXRob3I+U2hpLCBZLjwvYXV0aG9yPjxh
dXRob3I+VGh1LCBDLiBBLjwvYXV0aG9yPjxhdXRob3I+QmlzaWtpcnNrYSwgQi48L2F1dGhvcj48
YXV0aG9yPkxlZmVidnJlLCBDLjwvYXV0aG9yPjxhdXRob3I+QWNjaWxpLCBELjwvYXV0aG9yPjxh
dXRob3I+SHVudGVyLCBULjwvYXV0aG9yPjxhdXRob3I+TWFuaWF0aXMsIFQuPC9hdXRob3I+PGF1
dGhvcj5DYWxpZmFubywgQS48L2F1dGhvcj48YXV0aG9yPkhvbmlnLCBCLjwvYXV0aG9yPjwvYXV0
aG9ycz48L2NvbnRyaWJ1dG9ycz48YXV0aC1hZGRyZXNzPkhvd2FyZCBIdWdoZXMgTWVkaWNhbCBJ
bnN0aXR1dGUsIENvbHVtYmlhIFVuaXZlcnNpdHksIE5ldyBZb3JrLCBOZXcgWW9yayAxMDAzMiwg
VVNBLjwvYXV0aC1hZGRyZXNzPjx0aXRsZXM+PHRpdGxlPlN0cnVjdHVyZS1iYXNlZCBwcmVkaWN0
aW9uIG9mIHByb3RlaW4tcHJvdGVpbiBpbnRlcmFjdGlvbnMgb24gYSBnZW5vbWUtd2lkZSBzY2Fs
ZTwvdGl0bGU+PHNlY29uZGFyeS10aXRsZT5OYXR1cmU8L3NlY29uZGFyeS10aXRsZT48L3RpdGxl
cz48cGVyaW9kaWNhbD48ZnVsbC10aXRsZT5OYXR1cmU8L2Z1bGwtdGl0bGU+PC9wZXJpb2RpY2Fs
PjxwYWdlcz41NTYtNjA8L3BhZ2VzPjx2b2x1bWU+NDkwPC92b2x1bWU+PG51bWJlcj43NDIxPC9u
dW1iZXI+PGVkaXRpb24+MjAxMi8xMC8wMjwvZWRpdGlvbj48a2V5d29yZHM+PGtleXdvcmQ+KkFs
Z29yaXRobXM8L2tleXdvcmQ+PGtleXdvcmQ+QW5pbWFsczwva2V5d29yZD48a2V5d29yZD5CYXll
cyBUaGVvcmVtPC9rZXl3b3JkPjxrZXl3b3JkPkJyYWluL21ldGFib2xpc208L2tleXdvcmQ+PGtl
eXdvcmQ+Q2FkaGVyaW5zL21ldGFib2xpc208L2tleXdvcmQ+PGtleXdvcmQ+SGlnaC1UaHJvdWdo
cHV0IFNjcmVlbmluZyBBc3NheXM8L2tleXdvcmQ+PGtleXdvcmQ+SHVtYW5zPC9rZXl3b3JkPjxr
ZXl3b3JkPk1hdHJpeCBBdHRhY2htZW50IFJlZ2lvbiBCaW5kaW5nIFByb3RlaW5zL21ldGFib2xp
c208L2tleXdvcmQ+PGtleXdvcmQ+TWljZTwva2V5d29yZD48a2V5d29yZD5Nb2RlbHMsIE1vbGVj
dWxhcjwva2V5d29yZD48a2V5d29yZD5QUEFSIGdhbW1hL21ldGFib2xpc208L2tleXdvcmQ+PGtl
eXdvcmQ+UGh5bG9nZW55PC9rZXl3b3JkPjxrZXl3b3JkPlByb3RlaW4gQmluZGluZzwva2V5d29y
ZD48a2V5d29yZD5Qcm90ZWluIENvbmZvcm1hdGlvbjwva2V5d29yZD48a2V5d29yZD5Qcm90ZWlu
IEludGVyYWN0aW9uIE1hcHBpbmcvKm1ldGhvZHM8L2tleXdvcmQ+PGtleXdvcmQ+KlByb3RlaW4g
SW50ZXJhY3Rpb24gTWFwczwva2V5d29yZD48a2V5d29yZD5Qcm90ZWluIEtpbmFzZXMvY2hlbWlz
dHJ5L21ldGFib2xpc208L2tleXdvcmQ+PGtleXdvcmQ+UHJvdGVpbnMvKmNoZW1pc3RyeS8qbWV0
YWJvbGlzbTwva2V5d29yZD48a2V5d29yZD5Qcm90ZW9tZS9jaGVtaXN0cnkvbWV0YWJvbGlzbTwv
a2V5d29yZD48a2V5d29yZD5Qcm90ZW9taWNzLyptZXRob2RzPC9rZXl3b3JkPjxrZXl3b3JkPlJP
QyBDdXJ2ZTwva2V5d29yZD48a2V5d29yZD5SZXByb2R1Y2liaWxpdHkgb2YgUmVzdWx0czwva2V5
d29yZD48a2V5d29yZD5TYWNjaGFyb215Y2VzIGNlcmV2aXNpYWUvY2hlbWlzdHJ5L21ldGFib2xp
c208L2tleXdvcmQ+PGtleXdvcmQ+U3VwcHJlc3NvciBvZiBDeXRva2luZSBTaWduYWxpbmcgUHJv
dGVpbnMvbWV0YWJvbGlzbTwva2V5d29yZD48a2V5d29yZD5UcmFuc2NyaXB0aW9uIEZhY3RvcnMv
bWV0YWJvbGlzbTwva2V5d29yZD48L2tleXdvcmRzPjxkYXRlcz48eWVhcj4yMDEyPC95ZWFyPjxw
dWItZGF0ZXM+PGRhdGU+T2N0IDI1PC9kYXRlPjwvcHViLWRhdGVzPjwvZGF0ZXM+PGlzYm4+MTQ3
Ni00Njg3IChFbGVjdHJvbmljKSYjeEQ7MDAyOC0wODM2IChMaW5raW5nKTwvaXNibj48YWNjZXNz
aW9uLW51bT4yMzAyMzEyNzwvYWNjZXNzaW9uLW51bT48dXJscz48cmVsYXRlZC11cmxzPjx1cmw+
aHR0cDovL3d3dy5uY2JpLm5sbS5uaWguZ292L3B1Ym1lZC8yMzAyMzEyNzwvdXJsPjwvcmVsYXRl
ZC11cmxzPjwvdXJscz48Y3VzdG9tMj4zNDgyMjg4PC9jdXN0b20yPjxlbGVjdHJvbmljLXJlc291
cmNlLW51bT4xMC4xMDM4L25hdHVyZTExNTAzJiN4RDtuYXR1cmUxMTUwMyBbcGlpXTwvZWxlY3Ry
b25pYy1yZXNvdXJjZS1udW0+PGxhbmd1YWdlPmVuZzwvbGFuZ3VhZ2U+PC9yZWNvcmQ+PC9DaXRl
PjwvRW5kTm90ZT4A
</w:fldData>
        </w:fldChar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instrText xml:space="preserve"> ADDIN EN.CITE </w:instrText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fldChar w:fldCharType="begin">
          <w:fldData xml:space="preserve">PEVuZE5vdGU+PENpdGU+PEF1dGhvcj5aaGFuZzwvQXV0aG9yPjxZZWFyPjIwMTI8L1llYXI+PFJl
Y051bT4xPC9SZWNOdW0+PERpc3BsYXlUZXh0Pls2XTwvRGlzcGxheVRleHQ+PHJlY29yZD48cmVj
LW51bWJlcj4xPC9yZWMtbnVtYmVyPjxmb3JlaWduLWtleXM+PGtleSBhcHA9IkVOIiBkYi1pZD0i
dDkyOXo5cnBycGV6ZGFlcDU5anB3ZnB6OWZkNXQ1d2RleDBwIiB0aW1lc3RhbXA9IjE0MjY2NzE1
MjQiPjE8L2tleT48L2ZvcmVpZ24ta2V5cz48cmVmLXR5cGUgbmFtZT0iSm91cm5hbCBBcnRpY2xl
Ij4xNzwvcmVmLXR5cGU+PGNvbnRyaWJ1dG9ycz48YXV0aG9ycz48YXV0aG9yPlpoYW5nLCBRLiBD
LjwvYXV0aG9yPjxhdXRob3I+UGV0cmV5LCBELjwvYXV0aG9yPjxhdXRob3I+RGVuZywgTC48L2F1
dGhvcj48YXV0aG9yPlFpYW5nLCBMLjwvYXV0aG9yPjxhdXRob3I+U2hpLCBZLjwvYXV0aG9yPjxh
dXRob3I+VGh1LCBDLiBBLjwvYXV0aG9yPjxhdXRob3I+QmlzaWtpcnNrYSwgQi48L2F1dGhvcj48
YXV0aG9yPkxlZmVidnJlLCBDLjwvYXV0aG9yPjxhdXRob3I+QWNjaWxpLCBELjwvYXV0aG9yPjxh
dXRob3I+SHVudGVyLCBULjwvYXV0aG9yPjxhdXRob3I+TWFuaWF0aXMsIFQuPC9hdXRob3I+PGF1
dGhvcj5DYWxpZmFubywgQS48L2F1dGhvcj48YXV0aG9yPkhvbmlnLCBCLjwvYXV0aG9yPjwvYXV0
aG9ycz48L2NvbnRyaWJ1dG9ycz48YXV0aC1hZGRyZXNzPkhvd2FyZCBIdWdoZXMgTWVkaWNhbCBJ
bnN0aXR1dGUsIENvbHVtYmlhIFVuaXZlcnNpdHksIE5ldyBZb3JrLCBOZXcgWW9yayAxMDAzMiwg
VVNBLjwvYXV0aC1hZGRyZXNzPjx0aXRsZXM+PHRpdGxlPlN0cnVjdHVyZS1iYXNlZCBwcmVkaWN0
aW9uIG9mIHByb3RlaW4tcHJvdGVpbiBpbnRlcmFjdGlvbnMgb24gYSBnZW5vbWUtd2lkZSBzY2Fs
ZTwvdGl0bGU+PHNlY29uZGFyeS10aXRsZT5OYXR1cmU8L3NlY29uZGFyeS10aXRsZT48L3RpdGxl
cz48cGVyaW9kaWNhbD48ZnVsbC10aXRsZT5OYXR1cmU8L2Z1bGwtdGl0bGU+PC9wZXJpb2RpY2Fs
PjxwYWdlcz41NTYtNjA8L3BhZ2VzPjx2b2x1bWU+NDkwPC92b2x1bWU+PG51bWJlcj43NDIxPC9u
dW1iZXI+PGVkaXRpb24+MjAxMi8xMC8wMjwvZWRpdGlvbj48a2V5d29yZHM+PGtleXdvcmQ+KkFs
Z29yaXRobXM8L2tleXdvcmQ+PGtleXdvcmQ+QW5pbWFsczwva2V5d29yZD48a2V5d29yZD5CYXll
cyBUaGVvcmVtPC9rZXl3b3JkPjxrZXl3b3JkPkJyYWluL21ldGFib2xpc208L2tleXdvcmQ+PGtl
eXdvcmQ+Q2FkaGVyaW5zL21ldGFib2xpc208L2tleXdvcmQ+PGtleXdvcmQ+SGlnaC1UaHJvdWdo
cHV0IFNjcmVlbmluZyBBc3NheXM8L2tleXdvcmQ+PGtleXdvcmQ+SHVtYW5zPC9rZXl3b3JkPjxr
ZXl3b3JkPk1hdHJpeCBBdHRhY2htZW50IFJlZ2lvbiBCaW5kaW5nIFByb3RlaW5zL21ldGFib2xp
c208L2tleXdvcmQ+PGtleXdvcmQ+TWljZTwva2V5d29yZD48a2V5d29yZD5Nb2RlbHMsIE1vbGVj
dWxhcjwva2V5d29yZD48a2V5d29yZD5QUEFSIGdhbW1hL21ldGFib2xpc208L2tleXdvcmQ+PGtl
eXdvcmQ+UGh5bG9nZW55PC9rZXl3b3JkPjxrZXl3b3JkPlByb3RlaW4gQmluZGluZzwva2V5d29y
ZD48a2V5d29yZD5Qcm90ZWluIENvbmZvcm1hdGlvbjwva2V5d29yZD48a2V5d29yZD5Qcm90ZWlu
IEludGVyYWN0aW9uIE1hcHBpbmcvKm1ldGhvZHM8L2tleXdvcmQ+PGtleXdvcmQ+KlByb3RlaW4g
SW50ZXJhY3Rpb24gTWFwczwva2V5d29yZD48a2V5d29yZD5Qcm90ZWluIEtpbmFzZXMvY2hlbWlz
dHJ5L21ldGFib2xpc208L2tleXdvcmQ+PGtleXdvcmQ+UHJvdGVpbnMvKmNoZW1pc3RyeS8qbWV0
YWJvbGlzbTwva2V5d29yZD48a2V5d29yZD5Qcm90ZW9tZS9jaGVtaXN0cnkvbWV0YWJvbGlzbTwv
a2V5d29yZD48a2V5d29yZD5Qcm90ZW9taWNzLyptZXRob2RzPC9rZXl3b3JkPjxrZXl3b3JkPlJP
QyBDdXJ2ZTwva2V5d29yZD48a2V5d29yZD5SZXByb2R1Y2liaWxpdHkgb2YgUmVzdWx0czwva2V5
d29yZD48a2V5d29yZD5TYWNjaGFyb215Y2VzIGNlcmV2aXNpYWUvY2hlbWlzdHJ5L21ldGFib2xp
c208L2tleXdvcmQ+PGtleXdvcmQ+U3VwcHJlc3NvciBvZiBDeXRva2luZSBTaWduYWxpbmcgUHJv
dGVpbnMvbWV0YWJvbGlzbTwva2V5d29yZD48a2V5d29yZD5UcmFuc2NyaXB0aW9uIEZhY3RvcnMv
bWV0YWJvbGlzbTwva2V5d29yZD48L2tleXdvcmRzPjxkYXRlcz48eWVhcj4yMDEyPC95ZWFyPjxw
dWItZGF0ZXM+PGRhdGU+T2N0IDI1PC9kYXRlPjwvcHViLWRhdGVzPjwvZGF0ZXM+PGlzYm4+MTQ3
Ni00Njg3IChFbGVjdHJvbmljKSYjeEQ7MDAyOC0wODM2IChMaW5raW5nKTwvaXNibj48YWNjZXNz
aW9uLW51bT4yMzAyMzEyNzwvYWNjZXNzaW9uLW51bT48dXJscz48cmVsYXRlZC11cmxzPjx1cmw+
aHR0cDovL3d3dy5uY2JpLm5sbS5uaWguZ292L3B1Ym1lZC8yMzAyMzEyNzwvdXJsPjwvcmVsYXRl
ZC11cmxzPjwvdXJscz48Y3VzdG9tMj4zNDgyMjg4PC9jdXN0b20yPjxlbGVjdHJvbmljLXJlc291
cmNlLW51bT4xMC4xMDM4L25hdHVyZTExNTAzJiN4RDtuYXR1cmUxMTUwMyBbcGlpXTwvZWxlY3Ry
b25pYy1yZXNvdXJjZS1udW0+PGxhbmd1YWdlPmVuZzwvbGFuZ3VhZ2U+PC9yZWNvcmQ+PC9DaXRl
PjwvRW5kTm90ZT4A
</w:fldData>
        </w:fldChar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instrText xml:space="preserve"> ADDIN EN.CITE.DATA </w:instrText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fldChar w:fldCharType="end"/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fldChar w:fldCharType="separate"/>
      </w:r>
      <w:r w:rsidRPr="00DF7E99">
        <w:rPr>
          <w:rFonts w:ascii="Times New Roman" w:hAnsi="Times New Roman" w:cs="Times New Roman"/>
          <w:b/>
          <w:bCs/>
          <w:noProof/>
          <w:sz w:val="24"/>
          <w:szCs w:val="24"/>
          <w:lang w:eastAsia="x-none" w:bidi="en-US"/>
        </w:rPr>
        <w:t>[</w:t>
      </w:r>
      <w:hyperlink w:anchor="_ENREF_6" w:tooltip="Zhang, 2012 #1" w:history="1">
        <w:r w:rsidRPr="00DF7E99">
          <w:rPr>
            <w:rFonts w:ascii="Times New Roman" w:hAnsi="Times New Roman" w:cs="Times New Roman"/>
            <w:b/>
            <w:bCs/>
            <w:noProof/>
            <w:sz w:val="24"/>
            <w:szCs w:val="24"/>
            <w:lang w:eastAsia="x-none" w:bidi="en-US"/>
          </w:rPr>
          <w:t>6</w:t>
        </w:r>
      </w:hyperlink>
      <w:r w:rsidRPr="00DF7E99">
        <w:rPr>
          <w:rFonts w:ascii="Times New Roman" w:hAnsi="Times New Roman" w:cs="Times New Roman"/>
          <w:b/>
          <w:bCs/>
          <w:noProof/>
          <w:sz w:val="24"/>
          <w:szCs w:val="24"/>
          <w:lang w:eastAsia="x-none" w:bidi="en-US"/>
        </w:rPr>
        <w:t>]</w:t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fldChar w:fldCharType="end"/>
      </w:r>
      <w:r w:rsidRPr="00DF7E99">
        <w:rPr>
          <w:rFonts w:ascii="Times New Roman" w:hAnsi="Times New Roman" w:cs="Times New Roman"/>
          <w:b/>
          <w:bCs/>
          <w:sz w:val="24"/>
          <w:szCs w:val="24"/>
          <w:lang w:eastAsia="x-none" w:bidi="en-US"/>
        </w:rPr>
        <w:t xml:space="preserve"> along with their DynaFace predictions.</w:t>
      </w:r>
      <w:r w:rsidRPr="00DF7E99">
        <w:rPr>
          <w:rFonts w:ascii="Times New Roman" w:hAnsi="Times New Roman" w:cs="Times New Roman"/>
          <w:bCs/>
          <w:sz w:val="24"/>
          <w:szCs w:val="24"/>
          <w:lang w:eastAsia="x-none" w:bidi="en-US"/>
        </w:rPr>
        <w:t xml:space="preserve"> </w:t>
      </w:r>
    </w:p>
    <w:tbl>
      <w:tblPr>
        <w:tblW w:w="89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7"/>
        <w:gridCol w:w="1274"/>
        <w:gridCol w:w="1214"/>
        <w:gridCol w:w="1158"/>
        <w:gridCol w:w="861"/>
        <w:gridCol w:w="1228"/>
        <w:gridCol w:w="65"/>
        <w:gridCol w:w="1290"/>
      </w:tblGrid>
      <w:tr w:rsidR="009128AC" w:rsidRPr="00B36F56" w:rsidTr="001A2DB7">
        <w:trPr>
          <w:trHeight w:val="337"/>
        </w:trPr>
        <w:tc>
          <w:tcPr>
            <w:tcW w:w="185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BFBFBF"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Model ID</w:t>
            </w:r>
          </w:p>
        </w:tc>
        <w:tc>
          <w:tcPr>
            <w:tcW w:w="114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Probability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Template ID</w:t>
            </w:r>
          </w:p>
        </w:tc>
        <w:tc>
          <w:tcPr>
            <w:tcW w:w="206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Template Chain IDs</w:t>
            </w:r>
          </w:p>
        </w:tc>
        <w:tc>
          <w:tcPr>
            <w:tcW w:w="263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PITPRED</w:t>
            </w:r>
          </w:p>
        </w:tc>
      </w:tr>
      <w:tr w:rsidR="009128AC" w:rsidRPr="00B36F56" w:rsidTr="001A2DB7">
        <w:trPr>
          <w:trHeight w:val="336"/>
        </w:trPr>
        <w:tc>
          <w:tcPr>
            <w:tcW w:w="185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</w:p>
        </w:tc>
        <w:tc>
          <w:tcPr>
            <w:tcW w:w="114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</w:p>
        </w:tc>
        <w:tc>
          <w:tcPr>
            <w:tcW w:w="20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</w:p>
        </w:tc>
        <w:tc>
          <w:tcPr>
            <w:tcW w:w="13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 xml:space="preserve">Model 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bottom"/>
          </w:tcPr>
          <w:p w:rsidR="009128AC" w:rsidRPr="00DF7E99" w:rsidRDefault="009128AC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 xml:space="preserve">Template 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0352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0403_P0039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V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137_O6038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137_O9539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137_O9597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215_A6NKQ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QF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6702_P042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S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7864_P0033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9LD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9493_P0675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C1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9529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7174_P0050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J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8075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5815_P042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Z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5815_P051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Z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6447_P042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S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9508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A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038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X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038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837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837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X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837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5237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A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3026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895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8594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A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189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189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X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189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O9478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P308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P4789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419_P4918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0453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A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1649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1649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X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1649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1649_P4941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2907_P4775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IZ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lastRenderedPageBreak/>
              <w:t>P53609_P4935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S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5084_P0911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II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5084_P247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IB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5107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8166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0903_P2581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Z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2252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2252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X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2252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2252_P4941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16881_P0039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GH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3SY69_P4941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6KF10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6NT52_P0121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QF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6NXT2_P6280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3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6YP21_Q1677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V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6ZMR3_P0033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I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71DI3_P6280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3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7Z4P5_P011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86WD7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A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2781_P1406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D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6KX2_P4775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IZ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9584_P042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S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9584_P2581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Z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9962_Q17R8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ZW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BWD1_P247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IB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BY49_Q1669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W8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BYV1_P041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A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GZM7_P0785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CS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H2A2_O75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O2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H2A2_P003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X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H2A2_P050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H2A2_P4941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6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HCY8_P042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S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HCY8_P2581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Z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NW7_P0039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GH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O6081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P0689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P2352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P3377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P5705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P588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P6280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1677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5QNW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lastRenderedPageBreak/>
              <w:t>Q9NR33_Q8N25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930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96A0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9987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998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33_Q9988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QZ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D8_P0516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DN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RD9_P0516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DN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NYR8_P1406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D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UBQ7_P5654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Q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UBQ7_Q1336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Q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UK55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A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Y4D1_Q86T6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Z6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9Y4D1_Q96PY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Z6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092_P5014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2671_O1512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Z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ID NOT RUN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2671_O4382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Z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ID NOT RUN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105_P026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Z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ID NOT RUN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4821_P026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Z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ID NOT RUN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3250_O9601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AC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ID NOT RUN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ID NOT RUN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861_P0184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MC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0872_P0176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L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792_P1123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RR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3489_O6081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Z7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W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5230_O435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9798_O1477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PB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4759_P1064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QC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160_A5A3E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P0813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P1515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P203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1153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0763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026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586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000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891_P0554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891_P0869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A2RUH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O1539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O605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105_P1614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lastRenderedPageBreak/>
              <w:t>P30281_P2024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G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1002_P302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G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78396_P302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G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092_O9583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092_P094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092_P1148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092_P2999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3113_P6309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2820_O1508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XC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78386_P5169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Y1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5854_P3524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956_P3524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2988_P3524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0709_O955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2736_O955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261_O955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267_O955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8032_O955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8133_O955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5230_O1479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1579_O4332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1579_O7609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1579_O9575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1579_P0862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1579_P1148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1579_P1203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1371_P2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5075_P2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328_P2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4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020_O7511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V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587_P2261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V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587_P3174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V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587_P317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V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4759_P6158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V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O1480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O1496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O9575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7736_P0C0E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9190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018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1587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2491_P4773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0709_P1379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Y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2736_P1379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Y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261_P1379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Y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3267_P1379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Y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lastRenderedPageBreak/>
              <w:t>P68032_P1379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Y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68133_P1379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BY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891_O7563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891_O7583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891_P010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9508_P22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9622_P22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5237_P22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6955_P22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8594_P22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0454_P228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1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A1L4K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O1519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O6046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P1058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6144_P1359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2701_P1614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4762_P1614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Q00872_P1614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7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281_P2267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G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2675_O1512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H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2675_O4382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H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2675_O9584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H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2105_P0267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H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4821_P0267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H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55083_P0267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H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579_A6NHT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579_O1462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579_O4336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9016_P0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C7M4_P0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1249_P0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1273_P0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1275_P015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972_O0062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9529_O0062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L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60499_O4368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L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60784_O4368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L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7487_P1379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F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7487_P2276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BG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2790_A6NL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8311_O603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0144_O603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4210_P1275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6927_P0245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5030_P1478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lastRenderedPageBreak/>
              <w:t>P40313_P1478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0043_P2884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IR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9034_A2RU5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3763_A2RU5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3764_A2RU5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3764_P0962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3764_P175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3764_P3126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3764_P3126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9377_P2329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K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2927_P2170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R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2768_A4D1E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CE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1579_O6047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9905_P0121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HC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6969_P3211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N8J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1766_O9582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U3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968_O4343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UT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968_O7508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UT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5114_O4331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D1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0644_O1534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EZ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0644_P0C6E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EZ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8311_O9550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0144_O9550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6927_P0275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5973_A6NL7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5973_P0395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5973_P1515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5973_P2023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F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604_B2RTY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HD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604_O1521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HD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7352_O7560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HD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6108_O9495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HK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0519_O9495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HL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2684_A8MW9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HL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0818_O4356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IB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00626_A8MW9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00626_O0021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8118_P02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0720_P0811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6934_O0062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6934_P135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1260_P2903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JT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00213_A6NI7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00213_A8MVU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14776_A6NKC9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14776_O0026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lastRenderedPageBreak/>
              <w:t>O14776_O0063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43918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60687_O0021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60687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400_A6NI7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400_A8MVU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400_O60687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400_O6088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75534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776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813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813_O754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833_O0021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833_O754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243_O0021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243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243_O754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5793_O754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08567_O754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2757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4316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4598_O0021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14598_O75400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35555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2677_O14776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6937_O94833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6937_O95704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6937_O95931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N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810_O0062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PB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810_O4381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PB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5815_O7533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PR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6447_O75335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PR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9128AC" w:rsidRPr="00B36F56" w:rsidTr="001A2DB7">
        <w:trPr>
          <w:trHeight w:val="300"/>
        </w:trPr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94953_A8MW92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FJ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</w:tr>
      <w:tr w:rsidR="009128AC" w:rsidRPr="00B36F56" w:rsidTr="001A2DB7">
        <w:trPr>
          <w:trHeight w:val="315"/>
        </w:trPr>
        <w:tc>
          <w:tcPr>
            <w:tcW w:w="1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40818_P10398</w:t>
            </w:r>
          </w:p>
        </w:tc>
        <w:tc>
          <w:tcPr>
            <w:tcW w:w="11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very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I3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ransient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28AC" w:rsidRPr="00DF7E99" w:rsidRDefault="009128AC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bligatory</w:t>
            </w:r>
          </w:p>
        </w:tc>
      </w:tr>
    </w:tbl>
    <w:p w:rsidR="009128AC" w:rsidRPr="00DF7E99" w:rsidRDefault="009128AC" w:rsidP="009128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F7E99">
        <w:rPr>
          <w:rFonts w:ascii="Times New Roman" w:hAnsi="Times New Roman" w:cs="Times New Roman"/>
          <w:sz w:val="24"/>
          <w:szCs w:val="24"/>
        </w:rPr>
        <w:t xml:space="preserve">“Model ID” – the PrePPI index number of the predicted dimer model. “Probability”- the PrePPI prediction likelihood: hight, low, very low. “Template ID” – the PDB accession number of the template PrePPI used to model the dimer. “Template Chain IDs” – the chains PrePPI used to model the structure. “Model” – DynaFace prediction of the interface type of the model structure: obligatory vs. non-obligatory. “Template” – DynaFace prediction of the interface of the template.  </w:t>
      </w:r>
    </w:p>
    <w:p w:rsidR="00555361" w:rsidRDefault="00555361">
      <w:bookmarkStart w:id="0" w:name="_GoBack"/>
      <w:bookmarkEnd w:id="0"/>
    </w:p>
    <w:sectPr w:rsidR="0055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AD3A9F"/>
    <w:multiLevelType w:val="hybridMultilevel"/>
    <w:tmpl w:val="81C84E2C"/>
    <w:lvl w:ilvl="0" w:tplc="2466A578">
      <w:start w:val="1"/>
      <w:numFmt w:val="decimal"/>
      <w:lvlText w:val="%1"/>
      <w:lvlJc w:val="left"/>
      <w:pPr>
        <w:ind w:left="495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">
    <w:nsid w:val="6BD106AD"/>
    <w:multiLevelType w:val="hybridMultilevel"/>
    <w:tmpl w:val="2E0E4458"/>
    <w:lvl w:ilvl="0" w:tplc="889EA388">
      <w:start w:val="1"/>
      <w:numFmt w:val="lowerLetter"/>
      <w:lvlText w:val="(%1)"/>
      <w:lvlJc w:val="left"/>
      <w:pPr>
        <w:ind w:left="49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2">
    <w:nsid w:val="6EA50617"/>
    <w:multiLevelType w:val="hybridMultilevel"/>
    <w:tmpl w:val="277E5232"/>
    <w:lvl w:ilvl="0" w:tplc="9A9A934A">
      <w:start w:val="1"/>
      <w:numFmt w:val="lowerLetter"/>
      <w:lvlText w:val="(%1)"/>
      <w:lvlJc w:val="left"/>
      <w:pPr>
        <w:ind w:left="45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8AC"/>
    <w:rsid w:val="00555361"/>
    <w:rsid w:val="0091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AC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128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8AC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8A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AC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seoligdetails">
    <w:name w:val="se_oligdetails"/>
    <w:basedOn w:val="DefaultParagraphFont"/>
    <w:rsid w:val="009128AC"/>
  </w:style>
  <w:style w:type="paragraph" w:styleId="ListParagraph">
    <w:name w:val="List Paragraph"/>
    <w:basedOn w:val="Normal"/>
    <w:uiPriority w:val="34"/>
    <w:qFormat/>
    <w:rsid w:val="009128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28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8AC"/>
    <w:rPr>
      <w:color w:val="800080"/>
      <w:u w:val="single"/>
    </w:rPr>
  </w:style>
  <w:style w:type="paragraph" w:customStyle="1" w:styleId="xl63">
    <w:name w:val="xl63"/>
    <w:basedOn w:val="Normal"/>
    <w:rsid w:val="009128A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128AC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128A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91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9128A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128A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9128AC"/>
  </w:style>
  <w:style w:type="character" w:customStyle="1" w:styleId="iconset-main">
    <w:name w:val="iconset-main"/>
    <w:basedOn w:val="DefaultParagraphFont"/>
    <w:rsid w:val="009128AC"/>
  </w:style>
  <w:style w:type="paragraph" w:customStyle="1" w:styleId="xl65">
    <w:name w:val="xl65"/>
    <w:basedOn w:val="Normal"/>
    <w:rsid w:val="0091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9">
    <w:name w:val="xl69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0">
    <w:name w:val="xl70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tr-TR" w:eastAsia="tr-TR"/>
    </w:rPr>
  </w:style>
  <w:style w:type="paragraph" w:customStyle="1" w:styleId="xl71">
    <w:name w:val="xl71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2">
    <w:name w:val="xl72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73">
    <w:name w:val="xl73"/>
    <w:basedOn w:val="Normal"/>
    <w:rsid w:val="009128A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4">
    <w:name w:val="xl74"/>
    <w:basedOn w:val="Normal"/>
    <w:rsid w:val="009128A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5">
    <w:name w:val="xl75"/>
    <w:basedOn w:val="Normal"/>
    <w:rsid w:val="009128AC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AC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128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8AC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8A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AC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seoligdetails">
    <w:name w:val="se_oligdetails"/>
    <w:basedOn w:val="DefaultParagraphFont"/>
    <w:rsid w:val="009128AC"/>
  </w:style>
  <w:style w:type="paragraph" w:styleId="ListParagraph">
    <w:name w:val="List Paragraph"/>
    <w:basedOn w:val="Normal"/>
    <w:uiPriority w:val="34"/>
    <w:qFormat/>
    <w:rsid w:val="009128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28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8AC"/>
    <w:rPr>
      <w:color w:val="800080"/>
      <w:u w:val="single"/>
    </w:rPr>
  </w:style>
  <w:style w:type="paragraph" w:customStyle="1" w:styleId="xl63">
    <w:name w:val="xl63"/>
    <w:basedOn w:val="Normal"/>
    <w:rsid w:val="009128A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128AC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128A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91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9128A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128A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9128AC"/>
  </w:style>
  <w:style w:type="character" w:customStyle="1" w:styleId="iconset-main">
    <w:name w:val="iconset-main"/>
    <w:basedOn w:val="DefaultParagraphFont"/>
    <w:rsid w:val="009128AC"/>
  </w:style>
  <w:style w:type="paragraph" w:customStyle="1" w:styleId="xl65">
    <w:name w:val="xl65"/>
    <w:basedOn w:val="Normal"/>
    <w:rsid w:val="0091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9">
    <w:name w:val="xl69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0">
    <w:name w:val="xl70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tr-TR" w:eastAsia="tr-TR"/>
    </w:rPr>
  </w:style>
  <w:style w:type="paragraph" w:customStyle="1" w:styleId="xl71">
    <w:name w:val="xl71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2">
    <w:name w:val="xl72"/>
    <w:basedOn w:val="Normal"/>
    <w:rsid w:val="00912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73">
    <w:name w:val="xl73"/>
    <w:basedOn w:val="Normal"/>
    <w:rsid w:val="009128A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4">
    <w:name w:val="xl74"/>
    <w:basedOn w:val="Normal"/>
    <w:rsid w:val="009128A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  <w:style w:type="paragraph" w:customStyle="1" w:styleId="xl75">
    <w:name w:val="xl75"/>
    <w:basedOn w:val="Normal"/>
    <w:rsid w:val="009128AC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88</Words>
  <Characters>13618</Characters>
  <Application>Microsoft Office Word</Application>
  <DocSecurity>0</DocSecurity>
  <Lines>113</Lines>
  <Paragraphs>31</Paragraphs>
  <ScaleCrop>false</ScaleCrop>
  <Company/>
  <LinksUpToDate>false</LinksUpToDate>
  <CharactersWithSpaces>1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 Soner</dc:creator>
  <cp:lastModifiedBy>Seren Soner</cp:lastModifiedBy>
  <cp:revision>1</cp:revision>
  <dcterms:created xsi:type="dcterms:W3CDTF">2015-03-29T18:45:00Z</dcterms:created>
  <dcterms:modified xsi:type="dcterms:W3CDTF">2015-03-29T18:45:00Z</dcterms:modified>
</cp:coreProperties>
</file>